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85C9E" w14:textId="661058E0" w:rsidR="008D3C67" w:rsidRDefault="00C05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579D7">
        <w:rPr>
          <w:rFonts w:ascii="Times New Roman" w:hAnsi="Times New Roman" w:cs="Times New Roman"/>
        </w:rPr>
        <w:t xml:space="preserve">Table </w:t>
      </w:r>
      <w:r w:rsidR="00AF1267">
        <w:rPr>
          <w:rFonts w:ascii="Times New Roman" w:hAnsi="Times New Roman" w:cs="Times New Roman"/>
        </w:rPr>
        <w:t>1</w:t>
      </w:r>
      <w:r w:rsidR="00D579D7">
        <w:rPr>
          <w:rFonts w:ascii="Times New Roman" w:hAnsi="Times New Roman" w:cs="Times New Roman"/>
        </w:rPr>
        <w:t xml:space="preserve">. </w:t>
      </w:r>
      <w:r w:rsidR="00535983" w:rsidRPr="00535983">
        <w:rPr>
          <w:rFonts w:ascii="Times New Roman" w:hAnsi="Times New Roman" w:cs="Times New Roman"/>
        </w:rPr>
        <w:t>Characteristics of Included Trials and Use of Intravascular/Physiologic Modalities for PCI Guidance and Optimization.</w:t>
      </w:r>
    </w:p>
    <w:tbl>
      <w:tblPr>
        <w:tblW w:w="20911" w:type="dxa"/>
        <w:tblLook w:val="04A0" w:firstRow="1" w:lastRow="0" w:firstColumn="1" w:lastColumn="0" w:noHBand="0" w:noVBand="1"/>
      </w:tblPr>
      <w:tblGrid>
        <w:gridCol w:w="652"/>
        <w:gridCol w:w="2279"/>
        <w:gridCol w:w="1483"/>
        <w:gridCol w:w="1163"/>
        <w:gridCol w:w="1510"/>
        <w:gridCol w:w="13824"/>
      </w:tblGrid>
      <w:tr w:rsidR="00535983" w:rsidRPr="00535983" w14:paraId="6208ED29" w14:textId="77777777" w:rsidTr="00535983">
        <w:trPr>
          <w:trHeight w:val="332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FE452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 No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ECB4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 Yea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B9E0F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alit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F7A8E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cision-making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7DC4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CI optimization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6B076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CE Defintion</w:t>
            </w:r>
          </w:p>
        </w:tc>
      </w:tr>
      <w:tr w:rsidR="00535983" w:rsidRPr="00535983" w14:paraId="3EA45589" w14:textId="77777777" w:rsidTr="00535983">
        <w:trPr>
          <w:trHeight w:val="332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B7F34C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A6C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 et. Al. 202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0791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120F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9BE5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865B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of all-cause death, myocardial infarction, and repeat revascularisation</w:t>
            </w:r>
          </w:p>
        </w:tc>
      </w:tr>
      <w:tr w:rsidR="00535983" w:rsidRPr="00535983" w14:paraId="01E8B7E0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723A1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A7B1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g et. Al. 202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0DDD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AB18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8BF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C6419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composite of all-cause death, myocardial infarction, and any revascularization occurring after the index procedure.</w:t>
            </w:r>
          </w:p>
        </w:tc>
      </w:tr>
      <w:tr w:rsidR="00535983" w:rsidRPr="00535983" w14:paraId="078D76C1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E2C6F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7FF1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ne et. Al. 202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191D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483F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7E15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9AE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rdiac death, target vessel–related myocardial infarction, or ischemia-driven target vessel revascularization. </w:t>
            </w:r>
          </w:p>
        </w:tc>
      </w:tr>
      <w:tr w:rsidR="00535983" w:rsidRPr="00535983" w14:paraId="5DEAB242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1178D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6C3A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intella et. Al. 201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D945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FEAC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E97B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FA6B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E (Major Adverse Cardiovascular Events) was defined as a composite of: death (cardiovascular or non-cardiovascular), angina, and target-lesion revascularisation (due to restenosis).</w:t>
            </w:r>
          </w:p>
        </w:tc>
      </w:tr>
      <w:tr w:rsidR="00535983" w:rsidRPr="00535983" w14:paraId="4CD88CE9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C585A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9B2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u et. Al. 201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FFD7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3B6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1FC5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A5200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E (Major Adverse Cardiovascular Events) was defined as a composite of: death (cardiovascular or non-cardiovascular), angina, and target-lesion revascularisation (due to restenosis).</w:t>
            </w:r>
          </w:p>
        </w:tc>
      </w:tr>
      <w:tr w:rsidR="00535983" w:rsidRPr="00535983" w14:paraId="24084494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AA2A85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1592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rzotta et. Al. 202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588C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235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38DA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F08FB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53354C5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3B9F7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2AF8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kabcin et. Al. 201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3BA5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134B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0FDE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9F05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4AAE3312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EBF45B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F3E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enland et. Al. 202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6421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1C15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3432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333FD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3DFF43EB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EA224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2482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mie et. Al. 202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7B14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BCD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1925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31D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13313AA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4DD675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132D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n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8469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8B23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A045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5F41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3038F8D4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F8648C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218C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ng et. Al. 2016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EB15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61F1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2752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5A99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3924661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AE9C1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78F6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522D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0D7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D5DD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5A406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5D24D37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A2ED0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BEDB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. Al. 20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AC2C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CCC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986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68467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5487B56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FE9231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47A7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 et. Al. 202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B98F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77B1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91E6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F5BF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1FA7535A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547CDE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A5F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yland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6554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E02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F3EE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A107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2169B034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13553F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26A3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bo et. Al. 2017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B13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B69D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6AC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ECBB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0B5869D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997F5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8607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 et. Al. 2016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97FE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DD15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49E1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1CDF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25C90CF1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E1D59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01C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ake et. Al. 202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1056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9B9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2886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8D3FA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1DD23B96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D023B6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1E6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y et. Al. 200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07D6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6BBA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A694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4F68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D76D6B1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44B93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570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ter et. Al. 200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0D46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028E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D674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FEE5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16E6FD98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3173DC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264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 et. Al. 2007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D38D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B91C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3BC0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06E5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1A14E160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69B63D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2351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effo et. Al. 201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B116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7DE7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16C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F6E8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511A4766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16D11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0B93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on et. Al. 201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F87D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A464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6D41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3E02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5FC59CDE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32061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0B21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eki et. Al. 202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016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CDA7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CFB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18FF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248500BA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1FCD4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255C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ng et. Al. 2018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0EC3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B8D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BF96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C99CC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67753791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799C5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F74F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g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27B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53F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814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64F8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18BA6768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E1B3E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8DC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n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B66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6BC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52A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30A1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16A77A4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1DCF3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3EB1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bles et. Al. 2022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B75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C19E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9E36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6646C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48262D55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20B813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D90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n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A7DF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E5A6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B85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F824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04B07E0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BA5EED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7B91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ötberg et. Al. 2017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3A5C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CA78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C74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7FF3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319085BE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E0541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61BD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znyczka et. Al.  20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F72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3665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8BCD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68C8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5A96A937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0678FA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E09D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o et. Al. 200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DAFE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803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BB7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9ADA0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291CD084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E697D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D074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oufol et. Al. 202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CEA4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4D4E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685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814A6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1AF41346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17811D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818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. Al. 202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F4ED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562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73F3D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1CBCB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24C04CFF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09426E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4D71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k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C542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59BC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54CC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F25F6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1117158E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056AB9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1178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emrawsingh et. Al. 200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13F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835E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4B2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57F7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4FA87FF8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DA2939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121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abile et. Al. 202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427C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7610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1170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EA76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2A243C2A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E42225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186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ani et. Al. 201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D563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099E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CEF5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592FA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1679D892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B24EBB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3271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m et. Al. 20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E865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EA7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A08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8B3E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21DA91D2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B76149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167A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 et. Al. 20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80B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0701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87E5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B51A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00474A68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18E3E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F59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ymirat et. Al. 202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7147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945A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17CB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8384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22D3BED6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9FE170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6379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vies et. Al. 2017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E9D9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0F45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972F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C0F4C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7902D526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04CE49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B692D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ino et. Al. 200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EACC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7286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F18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D122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3485C2E2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B7FDCD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08A0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dra et. Al. 200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AE475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B6121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9F5F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1F46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E313C62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9214A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ECECB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ramatsu et et. Al. 202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FF4D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0FE0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1A2D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EFCB4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1D31BA6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E6883E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8A1D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siljevs et. Al. 20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615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3022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73B5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14B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79F5275A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D89C7A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7C0D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ia et. Al. 202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D239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B0F8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864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5DA4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was defined as a composite of:  death, myocardial infarction, and target vessel revascularization. </w:t>
            </w:r>
          </w:p>
        </w:tc>
      </w:tr>
      <w:tr w:rsidR="00535983" w:rsidRPr="00535983" w14:paraId="3870268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F3B28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521F0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et. Al. 20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3CAC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819C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1B213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4105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512496EC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839882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904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g et. Al. 20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2314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9A599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29D87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1E756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  <w:tr w:rsidR="00535983" w:rsidRPr="00535983" w14:paraId="144AC2BE" w14:textId="77777777" w:rsidTr="00535983">
        <w:trPr>
          <w:trHeight w:val="33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3BEBCEC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24D66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caned  et. Al. 202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2D94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15358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722DF" w14:textId="77777777" w:rsidR="00535983" w:rsidRPr="00535983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59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19EED" w14:textId="77777777" w:rsidR="00535983" w:rsidRPr="00B65B3A" w:rsidRDefault="00535983" w:rsidP="005359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5B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adverse cardiovascular events (MACE) were defined as a composite endpoint comprising all-cause mortality, myocardial infarction, and target-vessel revascularization.</w:t>
            </w:r>
          </w:p>
        </w:tc>
      </w:tr>
    </w:tbl>
    <w:p w14:paraId="7B8B9A87" w14:textId="77777777" w:rsidR="00535983" w:rsidRPr="00535983" w:rsidRDefault="00535983" w:rsidP="00535983">
      <w:pPr>
        <w:jc w:val="both"/>
        <w:rPr>
          <w:rFonts w:ascii="Times New Roman" w:hAnsi="Times New Roman" w:cs="Times New Roman"/>
        </w:rPr>
      </w:pPr>
    </w:p>
    <w:sectPr w:rsidR="00535983" w:rsidRPr="00535983" w:rsidSect="00D579D7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67"/>
    <w:rsid w:val="00535983"/>
    <w:rsid w:val="00546701"/>
    <w:rsid w:val="008D3C67"/>
    <w:rsid w:val="00AF1267"/>
    <w:rsid w:val="00B65B3A"/>
    <w:rsid w:val="00C05198"/>
    <w:rsid w:val="00D579D7"/>
    <w:rsid w:val="00DF77BA"/>
    <w:rsid w:val="00F5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9FB0B"/>
  <w15:chartTrackingRefBased/>
  <w15:docId w15:val="{3253D4E2-E67D-4A2C-8810-3DE98EDC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C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C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C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C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C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C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C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C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3</Words>
  <Characters>748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Saroop Hundal</cp:lastModifiedBy>
  <cp:revision>7</cp:revision>
  <dcterms:created xsi:type="dcterms:W3CDTF">2026-02-01T08:17:00Z</dcterms:created>
  <dcterms:modified xsi:type="dcterms:W3CDTF">2026-03-18T12:04:00Z</dcterms:modified>
</cp:coreProperties>
</file>